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EC3FB" w14:textId="77777777" w:rsidR="00FB5F14" w:rsidRDefault="00000000">
      <w:pPr>
        <w:pStyle w:val="SupplementaryMaterial"/>
        <w:rPr>
          <w:b w:val="0"/>
        </w:rPr>
      </w:pPr>
      <w:r>
        <w:t>Supplementary Material</w:t>
      </w:r>
    </w:p>
    <w:p w14:paraId="124A9542" w14:textId="77777777" w:rsidR="003D4E02" w:rsidRDefault="003D4E02" w:rsidP="003D4E02">
      <w:pPr>
        <w:widowControl w:val="0"/>
        <w:spacing w:before="0" w:after="0"/>
        <w:jc w:val="center"/>
        <w:rPr>
          <w:rFonts w:cs="Times New Roman"/>
          <w:b/>
          <w:sz w:val="32"/>
          <w:szCs w:val="32"/>
        </w:rPr>
      </w:pPr>
      <w:r w:rsidRPr="003D4E02">
        <w:rPr>
          <w:rFonts w:cs="Times New Roman"/>
          <w:b/>
          <w:sz w:val="32"/>
          <w:szCs w:val="32"/>
        </w:rPr>
        <w:t xml:space="preserve">A multifaceted microenvironment </w:t>
      </w:r>
      <w:proofErr w:type="spellStart"/>
      <w:r w:rsidRPr="003D4E02">
        <w:rPr>
          <w:rFonts w:cs="Times New Roman"/>
          <w:b/>
          <w:sz w:val="32"/>
          <w:szCs w:val="32"/>
        </w:rPr>
        <w:t>nanoregulator</w:t>
      </w:r>
      <w:proofErr w:type="spellEnd"/>
      <w:r w:rsidRPr="003D4E02">
        <w:rPr>
          <w:rFonts w:cs="Times New Roman"/>
          <w:b/>
          <w:sz w:val="32"/>
          <w:szCs w:val="32"/>
        </w:rPr>
        <w:t xml:space="preserve"> for targeted ovarian cancer therapy</w:t>
      </w:r>
    </w:p>
    <w:p w14:paraId="65EAF930" w14:textId="77777777" w:rsidR="003D4E02" w:rsidRDefault="003D4E02">
      <w:pPr>
        <w:widowControl w:val="0"/>
        <w:spacing w:before="0" w:after="0"/>
        <w:jc w:val="both"/>
        <w:rPr>
          <w:rFonts w:cs="Times New Roman"/>
          <w:b/>
          <w:sz w:val="32"/>
          <w:szCs w:val="32"/>
        </w:rPr>
      </w:pPr>
    </w:p>
    <w:p w14:paraId="4BA70576" w14:textId="524CC33E" w:rsidR="00FB5F14" w:rsidRDefault="00000000">
      <w:pPr>
        <w:widowControl w:val="0"/>
        <w:spacing w:before="0" w:after="0"/>
        <w:jc w:val="both"/>
        <w:rPr>
          <w:rFonts w:eastAsia="Segoe UI" w:cs="Times New Roman"/>
          <w:color w:val="212121"/>
          <w:kern w:val="2"/>
          <w:sz w:val="21"/>
          <w:szCs w:val="21"/>
          <w:shd w:val="clear" w:color="auto" w:fill="FFFFFF"/>
          <w:lang w:eastAsia="zh-CN"/>
        </w:rPr>
      </w:pPr>
      <w:proofErr w:type="spellStart"/>
      <w:r>
        <w:rPr>
          <w:rFonts w:eastAsia="SimSun" w:cs="Times New Roman"/>
          <w:kern w:val="2"/>
          <w:szCs w:val="24"/>
          <w:lang w:eastAsia="zh-CN"/>
        </w:rPr>
        <w:t>Yizheng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Zu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  <w:r>
        <w:rPr>
          <w:rFonts w:eastAsia="SimSun" w:cs="Times New Roman" w:hint="eastAsia"/>
          <w:kern w:val="2"/>
          <w:szCs w:val="24"/>
          <w:vertAlign w:val="superscript"/>
          <w:lang w:eastAsia="zh-CN"/>
        </w:rPr>
        <w:t>+</w:t>
      </w:r>
      <w:r>
        <w:rPr>
          <w:rFonts w:eastAsia="SimSun" w:cs="Times New Roman"/>
          <w:kern w:val="2"/>
          <w:szCs w:val="24"/>
          <w:lang w:eastAsia="zh-CN"/>
        </w:rPr>
        <w:t>, Min Li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  <w:r>
        <w:rPr>
          <w:rFonts w:eastAsia="SimSun" w:cs="Times New Roman" w:hint="eastAsia"/>
          <w:kern w:val="2"/>
          <w:szCs w:val="24"/>
          <w:vertAlign w:val="superscript"/>
          <w:lang w:eastAsia="zh-CN"/>
        </w:rPr>
        <w:t>+</w:t>
      </w:r>
      <w:r>
        <w:rPr>
          <w:rFonts w:eastAsia="SimSun" w:cs="Times New Roman"/>
          <w:kern w:val="2"/>
          <w:szCs w:val="24"/>
          <w:lang w:eastAsia="zh-CN"/>
        </w:rPr>
        <w:t xml:space="preserve">,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Ruyue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Li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  <w:r>
        <w:rPr>
          <w:rFonts w:eastAsia="SimSun" w:cs="Times New Roman"/>
          <w:kern w:val="2"/>
          <w:szCs w:val="24"/>
          <w:lang w:eastAsia="zh-CN"/>
        </w:rPr>
        <w:t xml:space="preserve">,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Shaohan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Ma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  <w:r>
        <w:rPr>
          <w:rFonts w:eastAsia="SimSun" w:cs="Times New Roman"/>
          <w:kern w:val="2"/>
          <w:szCs w:val="24"/>
          <w:lang w:eastAsia="zh-CN"/>
        </w:rPr>
        <w:t>,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Yu’e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Yang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  <w:r>
        <w:rPr>
          <w:rFonts w:eastAsia="SimSun" w:cs="Times New Roman"/>
          <w:kern w:val="2"/>
          <w:szCs w:val="24"/>
          <w:lang w:eastAsia="zh-CN"/>
        </w:rPr>
        <w:t>, Shun Zhang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>
        <w:rPr>
          <w:rFonts w:eastAsia="SimSun" w:cs="Times New Roman"/>
          <w:kern w:val="2"/>
          <w:szCs w:val="24"/>
          <w:lang w:eastAsia="zh-CN"/>
        </w:rPr>
        <w:t>,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>
        <w:rPr>
          <w:rFonts w:eastAsia="SimSun" w:cs="Times New Roman"/>
          <w:kern w:val="2"/>
          <w:szCs w:val="24"/>
          <w:lang w:eastAsia="zh-CN"/>
        </w:rPr>
        <w:t>Yuan Ma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*1,2</w:t>
      </w:r>
      <w:r>
        <w:rPr>
          <w:rFonts w:eastAsia="SimSun" w:cs="Times New Roman"/>
          <w:kern w:val="2"/>
          <w:szCs w:val="24"/>
          <w:lang w:eastAsia="zh-CN"/>
        </w:rPr>
        <w:t>,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Tiantian Wu</w:t>
      </w:r>
      <w:bookmarkStart w:id="0" w:name="OLE_LINK26"/>
      <w:r>
        <w:rPr>
          <w:vertAlign w:val="superscript"/>
        </w:rPr>
        <w:t>*</w:t>
      </w:r>
      <w:bookmarkEnd w:id="0"/>
      <w:r>
        <w:rPr>
          <w:rFonts w:hint="eastAsia"/>
          <w:vertAlign w:val="superscript"/>
          <w:lang w:eastAsia="zh-CN"/>
        </w:rPr>
        <w:t>3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r>
        <w:rPr>
          <w:rFonts w:eastAsia="SimSun" w:cs="Times New Roman"/>
          <w:kern w:val="2"/>
          <w:szCs w:val="24"/>
          <w:lang w:eastAsia="zh-CN"/>
        </w:rPr>
        <w:t>Chunfang Ha</w:t>
      </w:r>
      <w:r>
        <w:rPr>
          <w:vertAlign w:val="superscript"/>
        </w:rPr>
        <w:t>*</w:t>
      </w:r>
      <w:r>
        <w:rPr>
          <w:rFonts w:eastAsia="SimSun" w:cs="Times New Roman"/>
          <w:kern w:val="2"/>
          <w:szCs w:val="24"/>
          <w:vertAlign w:val="superscript"/>
          <w:lang w:eastAsia="zh-CN"/>
        </w:rPr>
        <w:t>1,2</w:t>
      </w:r>
    </w:p>
    <w:p w14:paraId="61896099" w14:textId="77777777" w:rsidR="00FB5F14" w:rsidRDefault="00000000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General Hospital of Ningxia Medical University, Yinchuan, 750004, China</w:t>
      </w:r>
    </w:p>
    <w:p w14:paraId="6E4BBA86" w14:textId="77777777" w:rsidR="00FB5F14" w:rsidRDefault="00000000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  <w:lang w:eastAsia="zh-CN"/>
        </w:rPr>
        <w:t>Key Laboratory of Fertility Preservation &amp; Maintenance of Ministry of Education, Ningxia Medical University, Yinchuan, 75000</w:t>
      </w:r>
      <w:r>
        <w:rPr>
          <w:rFonts w:cs="Times New Roman" w:hint="eastAsia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>, China</w:t>
      </w:r>
    </w:p>
    <w:p w14:paraId="6A3FAAED" w14:textId="77777777" w:rsidR="00FB5F14" w:rsidRDefault="00000000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  <w:lang w:eastAsia="zh-CN"/>
        </w:rPr>
        <w:t>School of Pharmacy, Hainan Medical University, Haikou, China</w:t>
      </w:r>
      <w:r>
        <w:rPr>
          <w:rFonts w:cs="Times New Roman" w:hint="eastAsia"/>
          <w:szCs w:val="24"/>
          <w:lang w:eastAsia="zh-CN"/>
        </w:rPr>
        <w:t>.</w:t>
      </w:r>
    </w:p>
    <w:p w14:paraId="278D36DE" w14:textId="77777777" w:rsidR="00FB5F14" w:rsidRDefault="00000000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+</w:t>
      </w:r>
      <w:r>
        <w:rPr>
          <w:rFonts w:eastAsia="Times New Roman" w:cs="Times New Roman"/>
          <w:szCs w:val="24"/>
        </w:rPr>
        <w:t>These authors contributed equally to this work</w:t>
      </w:r>
      <w:r>
        <w:rPr>
          <w:rFonts w:eastAsia="Times New Roman" w:cs="Times New Roman"/>
          <w:szCs w:val="24"/>
          <w:lang w:eastAsia="zh-CN"/>
        </w:rPr>
        <w:t>.</w:t>
      </w:r>
    </w:p>
    <w:p w14:paraId="6F7EA448" w14:textId="77777777" w:rsidR="00FB5F14" w:rsidRDefault="00000000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zh-CN"/>
        </w:rPr>
        <w:t xml:space="preserve">Yuan Ma </w:t>
      </w:r>
    </w:p>
    <w:p w14:paraId="687162DA" w14:textId="77777777" w:rsidR="00FB5F14" w:rsidRDefault="00000000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546840463@qq.com</w:t>
      </w:r>
    </w:p>
    <w:p w14:paraId="60EA3968" w14:textId="77777777" w:rsidR="00FB5F14" w:rsidRDefault="00000000">
      <w:pPr>
        <w:spacing w:beforeLines="5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iantian Wu</w:t>
      </w:r>
    </w:p>
    <w:p w14:paraId="14A9406C" w14:textId="77777777" w:rsidR="00FB5F14" w:rsidRDefault="00000000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hy0207149@muhn.edu.cn</w:t>
      </w:r>
    </w:p>
    <w:p w14:paraId="3C192974" w14:textId="77777777" w:rsidR="00FB5F14" w:rsidRDefault="00000000">
      <w:pPr>
        <w:spacing w:beforeLines="50" w:after="0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>Chunfang Ha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</w:p>
    <w:p w14:paraId="2C582627" w14:textId="77777777" w:rsidR="00FB5F14" w:rsidRDefault="00000000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>hachunfang@163.com</w:t>
      </w:r>
    </w:p>
    <w:p w14:paraId="4CBC65EE" w14:textId="77777777" w:rsidR="00FB5F14" w:rsidRDefault="00FB5F14">
      <w:pPr>
        <w:spacing w:before="0" w:after="0"/>
        <w:rPr>
          <w:rStyle w:val="Hyperlink"/>
          <w:bCs/>
        </w:rPr>
      </w:pPr>
    </w:p>
    <w:p w14:paraId="729F4B67" w14:textId="77777777" w:rsidR="00FB5F14" w:rsidRDefault="0000000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41C967E" w14:textId="77777777" w:rsidR="00FB5F14" w:rsidRDefault="00000000">
      <w:pPr>
        <w:pStyle w:val="Heading1"/>
      </w:pPr>
      <w:r>
        <w:lastRenderedPageBreak/>
        <w:t>Supplementary Figures</w:t>
      </w:r>
    </w:p>
    <w:p w14:paraId="37C64527" w14:textId="77777777" w:rsidR="00FB5F14" w:rsidRDefault="00000000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5462369D" wp14:editId="56D616ED">
            <wp:extent cx="1621790" cy="1242060"/>
            <wp:effectExtent l="0" t="0" r="3810" b="2540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21790" cy="124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7B9CA" w14:textId="77777777" w:rsidR="00FB5F14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AFM images of the GE. Scale bar: 500 nm.</w:t>
      </w:r>
    </w:p>
    <w:p w14:paraId="5C7F654E" w14:textId="77777777" w:rsidR="00FB5F14" w:rsidRDefault="00000000">
      <w:pPr>
        <w:spacing w:before="0" w:after="200" w:line="276" w:lineRule="auto"/>
      </w:pPr>
      <w:r>
        <w:br w:type="page"/>
      </w:r>
    </w:p>
    <w:p w14:paraId="1E5E42E5" w14:textId="77777777" w:rsidR="00FB5F14" w:rsidRDefault="00FB5F14">
      <w:pPr>
        <w:spacing w:before="240"/>
        <w:jc w:val="center"/>
        <w:rPr>
          <w:lang w:eastAsia="zh-CN"/>
        </w:rPr>
      </w:pPr>
    </w:p>
    <w:p w14:paraId="213911B3" w14:textId="77777777" w:rsidR="00FB5F14" w:rsidRDefault="00000000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E3A5F88" wp14:editId="506FD1A7">
            <wp:extent cx="1835150" cy="1737360"/>
            <wp:effectExtent l="0" t="0" r="0" b="0"/>
            <wp:docPr id="2904260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26051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35150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8D6F2" w14:textId="77777777" w:rsidR="00FB5F14" w:rsidRDefault="00000000">
      <w:pPr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Relative </w:t>
      </w:r>
      <w:proofErr w:type="spellStart"/>
      <w:r>
        <w:rPr>
          <w:rFonts w:cs="Times New Roman"/>
          <w:bCs/>
          <w:szCs w:val="24"/>
        </w:rPr>
        <w:t>cellviability</w:t>
      </w:r>
      <w:proofErr w:type="spellEnd"/>
      <w:r>
        <w:rPr>
          <w:rFonts w:cs="Times New Roman"/>
          <w:bCs/>
          <w:szCs w:val="24"/>
        </w:rPr>
        <w:t xml:space="preserve"> of ID8 cell after the treatment of different concentration of Cur.</w:t>
      </w:r>
    </w:p>
    <w:p w14:paraId="420AD05D" w14:textId="77777777" w:rsidR="00FB5F14" w:rsidRDefault="00000000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33E86072" w14:textId="77777777" w:rsidR="00FB5F14" w:rsidRDefault="00000000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CCAC736" wp14:editId="3A4950C3">
            <wp:extent cx="1871345" cy="1969135"/>
            <wp:effectExtent l="0" t="0" r="0" b="0"/>
            <wp:docPr id="20798413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841306" name="图片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71345" cy="196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8B506" w14:textId="77777777" w:rsidR="00FB5F14" w:rsidRDefault="00000000"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Cell viability analysis of cells after the treatment with </w:t>
      </w:r>
      <w:r>
        <w:rPr>
          <w:rFonts w:cs="Times New Roman" w:hint="eastAsia"/>
          <w:szCs w:val="24"/>
          <w:lang w:eastAsia="zh-CN"/>
        </w:rPr>
        <w:t>different formulations.</w:t>
      </w:r>
    </w:p>
    <w:p w14:paraId="52D5AF8C" w14:textId="77777777" w:rsidR="00FB5F14" w:rsidRDefault="00000000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ABC7E2D" w14:textId="77777777" w:rsidR="00FB5F14" w:rsidRDefault="00000000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9AC2348" wp14:editId="4BD23DD9">
            <wp:extent cx="3239770" cy="1978660"/>
            <wp:effectExtent l="0" t="0" r="0" b="0"/>
            <wp:docPr id="54559410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594103" name="图片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978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168E6" w14:textId="77777777" w:rsidR="00FB5F14" w:rsidRDefault="00000000">
      <w:pPr>
        <w:spacing w:before="240"/>
        <w:jc w:val="center"/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4</w:t>
      </w:r>
      <w:r>
        <w:rPr>
          <w:b/>
          <w:bCs/>
          <w:lang w:eastAsia="zh-CN"/>
        </w:rPr>
        <w:t>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Body weight</w:t>
      </w:r>
      <w:r>
        <w:rPr>
          <w:lang w:eastAsia="zh-CN"/>
        </w:rPr>
        <w:t xml:space="preserve"> curve of each treatment group.</w:t>
      </w:r>
    </w:p>
    <w:sectPr w:rsidR="00FB5F14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31435" w14:textId="77777777" w:rsidR="009419E6" w:rsidRDefault="009419E6">
      <w:r>
        <w:separator/>
      </w:r>
    </w:p>
  </w:endnote>
  <w:endnote w:type="continuationSeparator" w:id="0">
    <w:p w14:paraId="642A26F5" w14:textId="77777777" w:rsidR="009419E6" w:rsidRDefault="0094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0CFF2" w14:textId="77777777" w:rsidR="00FB5F1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DA2C56" wp14:editId="38E3C1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177E85" w14:textId="77777777" w:rsidR="00FB5F1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32711" w14:textId="77777777" w:rsidR="00FB5F1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21DD2" wp14:editId="5EBEB3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1CFEF8" w14:textId="77777777" w:rsidR="00FB5F1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027FC" w14:textId="77777777" w:rsidR="009419E6" w:rsidRDefault="009419E6">
      <w:pPr>
        <w:spacing w:before="0" w:after="0"/>
      </w:pPr>
      <w:r>
        <w:separator/>
      </w:r>
    </w:p>
  </w:footnote>
  <w:footnote w:type="continuationSeparator" w:id="0">
    <w:p w14:paraId="49F21596" w14:textId="77777777" w:rsidR="009419E6" w:rsidRDefault="009419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12B31" w14:textId="77777777" w:rsidR="00FB5F1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AFE18" w14:textId="77777777" w:rsidR="00FB5F1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EA57B8" wp14:editId="3D34152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1063953">
    <w:abstractNumId w:val="0"/>
  </w:num>
  <w:num w:numId="2" w16cid:durableId="2146467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MDa3sDA3MTUyMrJQ0lEKTi0uzszPAykwNKoFAKmsbcstAAAA"/>
    <w:docVar w:name="KY_MEDREF_DOCUID" w:val="{3B064D29-DDD4-436A-8C58-8B50FC30CA7A}"/>
    <w:docVar w:name="KY_MEDREF_VERSION" w:val="3"/>
  </w:docVars>
  <w:rsids>
    <w:rsidRoot w:val="00803D24"/>
    <w:rsid w:val="00011BEF"/>
    <w:rsid w:val="0001436A"/>
    <w:rsid w:val="00034304"/>
    <w:rsid w:val="00035434"/>
    <w:rsid w:val="00052A14"/>
    <w:rsid w:val="00070F07"/>
    <w:rsid w:val="00077D53"/>
    <w:rsid w:val="00090C84"/>
    <w:rsid w:val="000D4E13"/>
    <w:rsid w:val="00105FD9"/>
    <w:rsid w:val="00106A30"/>
    <w:rsid w:val="00115A72"/>
    <w:rsid w:val="00117666"/>
    <w:rsid w:val="001549D3"/>
    <w:rsid w:val="00160065"/>
    <w:rsid w:val="00177D84"/>
    <w:rsid w:val="00200C9A"/>
    <w:rsid w:val="00210D42"/>
    <w:rsid w:val="002309E8"/>
    <w:rsid w:val="00267D18"/>
    <w:rsid w:val="002703E8"/>
    <w:rsid w:val="002868E2"/>
    <w:rsid w:val="002869C3"/>
    <w:rsid w:val="002936E4"/>
    <w:rsid w:val="002B4A57"/>
    <w:rsid w:val="002C26C0"/>
    <w:rsid w:val="002C74CA"/>
    <w:rsid w:val="002E162B"/>
    <w:rsid w:val="00327CB6"/>
    <w:rsid w:val="003471E1"/>
    <w:rsid w:val="003544FB"/>
    <w:rsid w:val="003D2F2D"/>
    <w:rsid w:val="003D4E02"/>
    <w:rsid w:val="003E4EE4"/>
    <w:rsid w:val="003F0851"/>
    <w:rsid w:val="00401590"/>
    <w:rsid w:val="00447801"/>
    <w:rsid w:val="00452E9C"/>
    <w:rsid w:val="004735C8"/>
    <w:rsid w:val="004961FF"/>
    <w:rsid w:val="00517A89"/>
    <w:rsid w:val="005250F2"/>
    <w:rsid w:val="00536C15"/>
    <w:rsid w:val="00593EEA"/>
    <w:rsid w:val="005A5EEE"/>
    <w:rsid w:val="005C6CA0"/>
    <w:rsid w:val="005D01AE"/>
    <w:rsid w:val="005D1374"/>
    <w:rsid w:val="00624C1A"/>
    <w:rsid w:val="006375C7"/>
    <w:rsid w:val="00654E8F"/>
    <w:rsid w:val="00660D05"/>
    <w:rsid w:val="00672A50"/>
    <w:rsid w:val="006820B1"/>
    <w:rsid w:val="00687F77"/>
    <w:rsid w:val="006B7D14"/>
    <w:rsid w:val="00701727"/>
    <w:rsid w:val="0070566C"/>
    <w:rsid w:val="00714C50"/>
    <w:rsid w:val="00725A7D"/>
    <w:rsid w:val="007501BE"/>
    <w:rsid w:val="00790BB3"/>
    <w:rsid w:val="007A4326"/>
    <w:rsid w:val="007C206C"/>
    <w:rsid w:val="007E6EB6"/>
    <w:rsid w:val="00803D24"/>
    <w:rsid w:val="00804746"/>
    <w:rsid w:val="00817DD6"/>
    <w:rsid w:val="00885156"/>
    <w:rsid w:val="0090300B"/>
    <w:rsid w:val="009151AA"/>
    <w:rsid w:val="0093429D"/>
    <w:rsid w:val="009419E6"/>
    <w:rsid w:val="00943573"/>
    <w:rsid w:val="0095512C"/>
    <w:rsid w:val="00970F7D"/>
    <w:rsid w:val="00994A3D"/>
    <w:rsid w:val="009C2B12"/>
    <w:rsid w:val="009C70F3"/>
    <w:rsid w:val="009D1C60"/>
    <w:rsid w:val="00A174D9"/>
    <w:rsid w:val="00A411B1"/>
    <w:rsid w:val="00A41E97"/>
    <w:rsid w:val="00A569CD"/>
    <w:rsid w:val="00AB6715"/>
    <w:rsid w:val="00AF68A4"/>
    <w:rsid w:val="00B1671E"/>
    <w:rsid w:val="00B25EB8"/>
    <w:rsid w:val="00B354E1"/>
    <w:rsid w:val="00B37F4D"/>
    <w:rsid w:val="00B44DA5"/>
    <w:rsid w:val="00BA4953"/>
    <w:rsid w:val="00BB4645"/>
    <w:rsid w:val="00BF2657"/>
    <w:rsid w:val="00C13F4B"/>
    <w:rsid w:val="00C47375"/>
    <w:rsid w:val="00C52A7B"/>
    <w:rsid w:val="00C56BAF"/>
    <w:rsid w:val="00C679AA"/>
    <w:rsid w:val="00C75972"/>
    <w:rsid w:val="00CC0A3A"/>
    <w:rsid w:val="00CD066B"/>
    <w:rsid w:val="00CE4FEE"/>
    <w:rsid w:val="00DA7A61"/>
    <w:rsid w:val="00DB59C3"/>
    <w:rsid w:val="00DC259A"/>
    <w:rsid w:val="00DD2A7A"/>
    <w:rsid w:val="00DD3699"/>
    <w:rsid w:val="00DE23E8"/>
    <w:rsid w:val="00E52377"/>
    <w:rsid w:val="00E64E17"/>
    <w:rsid w:val="00E7138C"/>
    <w:rsid w:val="00E866C9"/>
    <w:rsid w:val="00E91D67"/>
    <w:rsid w:val="00EA3D3C"/>
    <w:rsid w:val="00F17144"/>
    <w:rsid w:val="00F46900"/>
    <w:rsid w:val="00F61D89"/>
    <w:rsid w:val="00FB5F14"/>
    <w:rsid w:val="4AAD229B"/>
    <w:rsid w:val="7E54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65EC"/>
  <w15:docId w15:val="{9901FC02-B60E-405C-841B-C47FEA5D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table" w:customStyle="1" w:styleId="1">
    <w:name w:val="网格型1"/>
    <w:basedOn w:val="TableNormal"/>
    <w:uiPriority w:val="39"/>
    <w:qFormat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61</Words>
  <Characters>919</Characters>
  <Application>Microsoft Office Word</Application>
  <DocSecurity>0</DocSecurity>
  <Lines>7</Lines>
  <Paragraphs>2</Paragraphs>
  <ScaleCrop>false</ScaleCrop>
  <Company>Frontiers Media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24</cp:revision>
  <cp:lastPrinted>2013-10-03T12:51:00Z</cp:lastPrinted>
  <dcterms:created xsi:type="dcterms:W3CDTF">2022-11-17T16:58:00Z</dcterms:created>
  <dcterms:modified xsi:type="dcterms:W3CDTF">2025-03-3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QyNTA5MzM3MzI2NGM2N2JhNmE1OTY3MzA3ZjY3ODQiLCJ1c2VySWQiOiI0MTYxODQ2MDI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461C8B1E968742F1882E7EBC06ECAEDF_12</vt:lpwstr>
  </property>
</Properties>
</file>